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bidi w:val="0"/>
        <w:jc w:val="center"/>
        <w:rPr>
          <w:rFonts w:hint="eastAsia" w:ascii="Times New Roman" w:hAnsi="Times New Roman" w:cs="Times New Roman"/>
          <w:sz w:val="36"/>
          <w:szCs w:val="36"/>
          <w:lang w:val="en-US" w:eastAsia="zh-CN"/>
        </w:rPr>
      </w:pPr>
      <w:r>
        <w:rPr>
          <w:rFonts w:hint="default" w:ascii="Times New Roman" w:hAnsi="Times New Roman" w:cs="Times New Roman"/>
          <w:sz w:val="36"/>
          <w:szCs w:val="36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36"/>
          <w:szCs w:val="36"/>
          <w:lang w:val="en-US" w:eastAsia="zh-CN"/>
        </w:rPr>
        <w:t>Information</w:t>
      </w:r>
    </w:p>
    <w:p>
      <w:pPr>
        <w:snapToGrid w:val="0"/>
        <w:spacing w:line="480" w:lineRule="auto"/>
        <w:outlineLvl w:val="0"/>
        <w:rPr>
          <w:rFonts w:ascii="Times New Roman" w:hAnsi="Times New Roman" w:eastAsia="宋体"/>
          <w:b/>
          <w:sz w:val="24"/>
          <w:szCs w:val="24"/>
          <w:lang w:val="en-GB" w:eastAsia="zh-CN"/>
        </w:rPr>
      </w:pPr>
      <w:bookmarkStart w:id="0" w:name="_Hlk47513694"/>
      <w:r>
        <w:rPr>
          <w:rFonts w:ascii="Times New Roman" w:hAnsi="Times New Roman" w:eastAsia="宋体"/>
          <w:b/>
          <w:sz w:val="24"/>
          <w:szCs w:val="24"/>
          <w:lang w:val="en-GB" w:eastAsia="zh-CN"/>
        </w:rPr>
        <w:t xml:space="preserve">A randomized, double-blinded, parallel, placebo-controlled study to investigate the efficacy of </w:t>
      </w:r>
      <w:r>
        <w:rPr>
          <w:rFonts w:ascii="Times New Roman" w:hAnsi="Times New Roman" w:eastAsia="宋体"/>
          <w:b/>
          <w:i/>
          <w:sz w:val="24"/>
          <w:szCs w:val="24"/>
          <w:lang w:val="en-GB" w:eastAsia="zh-CN"/>
        </w:rPr>
        <w:t>Lactobacillus paracasei</w:t>
      </w:r>
      <w:r>
        <w:rPr>
          <w:rFonts w:ascii="Times New Roman" w:hAnsi="Times New Roman" w:eastAsia="宋体"/>
          <w:b/>
          <w:sz w:val="24"/>
          <w:szCs w:val="24"/>
          <w:lang w:val="en-GB" w:eastAsia="zh-CN"/>
        </w:rPr>
        <w:t xml:space="preserve"> N1115 in gut development of young children</w:t>
      </w:r>
    </w:p>
    <w:bookmarkEnd w:id="0"/>
    <w:p>
      <w:pPr>
        <w:snapToGrid w:val="0"/>
        <w:spacing w:line="480" w:lineRule="auto"/>
        <w:outlineLvl w:val="0"/>
        <w:rPr>
          <w:rFonts w:ascii="Times New Roman" w:hAnsi="Times New Roman" w:eastAsia="宋体"/>
          <w:b/>
          <w:sz w:val="28"/>
          <w:szCs w:val="28"/>
          <w:lang w:val="en-GB" w:eastAsia="zh-CN"/>
        </w:rPr>
      </w:pPr>
    </w:p>
    <w:p>
      <w:pPr>
        <w:snapToGrid w:val="0"/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bookmarkStart w:id="1" w:name="_Hlk49874261"/>
      <w:r>
        <w:rPr>
          <w:rFonts w:ascii="Times New Roman" w:hAnsi="Times New Roman" w:eastAsiaTheme="minorEastAsia"/>
          <w:b/>
          <w:sz w:val="24"/>
          <w:szCs w:val="24"/>
          <w:lang w:eastAsia="zh-CN"/>
        </w:rPr>
        <w:t>S</w:t>
      </w:r>
      <w:r>
        <w:rPr>
          <w:rFonts w:ascii="Times New Roman" w:hAnsi="Times New Roman"/>
          <w:b/>
          <w:sz w:val="24"/>
          <w:szCs w:val="24"/>
        </w:rPr>
        <w:t>hijie Wang, Yiping</w:t>
      </w:r>
      <w:r>
        <w:rPr>
          <w:rFonts w:ascii="Times New Roman" w:hAnsi="Times New Roman" w:eastAsia="宋体"/>
          <w:b/>
          <w:sz w:val="24"/>
          <w:szCs w:val="24"/>
          <w:lang w:eastAsia="zh-CN"/>
        </w:rPr>
        <w:t xml:space="preserve"> Xun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eastAsia="宋体"/>
          <w:b/>
          <w:sz w:val="24"/>
          <w:szCs w:val="24"/>
          <w:lang w:eastAsia="zh-CN"/>
        </w:rPr>
        <w:t xml:space="preserve">Grace J. Ahern, Lili Feng, Dong Zhang, Yuling Xue, R. Paul Ross, </w:t>
      </w:r>
      <w:bookmarkStart w:id="2" w:name="_Hlk34513228"/>
      <w:r>
        <w:rPr>
          <w:rFonts w:ascii="Times New Roman" w:hAnsi="Times New Roman" w:eastAsia="宋体"/>
          <w:b/>
          <w:sz w:val="24"/>
          <w:szCs w:val="24"/>
          <w:lang w:eastAsia="zh-CN"/>
        </w:rPr>
        <w:t>Andrea M. Doolan</w:t>
      </w:r>
      <w:bookmarkEnd w:id="2"/>
      <w:r>
        <w:rPr>
          <w:rFonts w:ascii="Times New Roman" w:hAnsi="Times New Roman" w:eastAsia="宋体"/>
          <w:b/>
          <w:sz w:val="24"/>
          <w:szCs w:val="24"/>
          <w:lang w:eastAsia="zh-CN"/>
        </w:rPr>
        <w:t>, Catherine Stanton</w:t>
      </w:r>
      <w:bookmarkEnd w:id="1"/>
      <w:r>
        <w:rPr>
          <w:rFonts w:ascii="Times New Roman" w:hAnsi="Times New Roman" w:eastAsia="宋体"/>
          <w:b/>
          <w:sz w:val="24"/>
          <w:szCs w:val="24"/>
          <w:lang w:eastAsia="zh-CN"/>
        </w:rPr>
        <w:t>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/>
          <w:b/>
          <w:sz w:val="24"/>
          <w:szCs w:val="24"/>
          <w:lang w:eastAsia="zh-CN"/>
        </w:rPr>
        <w:t>H</w:t>
      </w:r>
      <w:r>
        <w:rPr>
          <w:rFonts w:ascii="Times New Roman" w:hAnsi="Times New Roman"/>
          <w:b/>
          <w:sz w:val="24"/>
          <w:szCs w:val="24"/>
        </w:rPr>
        <w:t xml:space="preserve">ong </w:t>
      </w:r>
      <w:r>
        <w:rPr>
          <w:rFonts w:ascii="Times New Roman" w:hAnsi="Times New Roman" w:eastAsia="宋体"/>
          <w:b/>
          <w:sz w:val="24"/>
          <w:szCs w:val="24"/>
          <w:lang w:eastAsia="zh-CN"/>
        </w:rPr>
        <w:t>Zhu</w:t>
      </w:r>
    </w:p>
    <w:p>
      <w:pPr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905375" cy="3599815"/>
            <wp:effectExtent l="0" t="0" r="9525" b="698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CoA based on Bray-Curtis dissimilarity matrix at OTU level revealed a distinct separation between the sampl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ased on ag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6-18 months and &gt; 18 months. The red points represent datas from subjects aged above 18 months, and blue ones are from subjects aged between 6 to18 months.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fferentially abundant genera between the probiotic and placebo groups over time and between each time point. Log2FC = log2 fold change, lfcSE = log fold change standard error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1256"/>
        <w:gridCol w:w="1234"/>
        <w:gridCol w:w="1488"/>
        <w:gridCol w:w="14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6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probiotic vs. week 4 probio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g2FC</w:t>
            </w:r>
          </w:p>
        </w:tc>
        <w:tc>
          <w:tcPr>
            <w:tcW w:w="1587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fcSE</w:t>
            </w:r>
          </w:p>
        </w:tc>
        <w:tc>
          <w:tcPr>
            <w:tcW w:w="168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65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ifidobacterium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886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104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E-08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emella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783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986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6E-08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ysipelatoclostridium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413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216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E-05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6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obacter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9346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23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8473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57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coccus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8304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2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5254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9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arcina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93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38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0454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5699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49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5058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2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lostridium_sensu_stricto_1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94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03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1561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ungatella</w:t>
            </w:r>
          </w:p>
        </w:tc>
        <w:tc>
          <w:tcPr>
            <w:tcW w:w="155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088</w:t>
            </w:r>
          </w:p>
        </w:tc>
        <w:tc>
          <w:tcPr>
            <w:tcW w:w="158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488</w:t>
            </w:r>
          </w:p>
        </w:tc>
        <w:tc>
          <w:tcPr>
            <w:tcW w:w="168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1507</w:t>
            </w:r>
          </w:p>
        </w:tc>
        <w:tc>
          <w:tcPr>
            <w:tcW w:w="1653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6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6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47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probiotic vs. week 8 probio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emella</w:t>
            </w:r>
          </w:p>
        </w:tc>
        <w:tc>
          <w:tcPr>
            <w:tcW w:w="155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162</w:t>
            </w:r>
          </w:p>
        </w:tc>
        <w:tc>
          <w:tcPr>
            <w:tcW w:w="1587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699</w:t>
            </w:r>
          </w:p>
        </w:tc>
        <w:tc>
          <w:tcPr>
            <w:tcW w:w="168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E-08</w:t>
            </w:r>
          </w:p>
        </w:tc>
        <w:tc>
          <w:tcPr>
            <w:tcW w:w="165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ranulicatella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705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897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E-05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5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ifidobacterium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328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13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3E-05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9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obacter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573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28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19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8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othia</w:t>
            </w:r>
          </w:p>
        </w:tc>
        <w:tc>
          <w:tcPr>
            <w:tcW w:w="155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753</w:t>
            </w:r>
          </w:p>
        </w:tc>
        <w:tc>
          <w:tcPr>
            <w:tcW w:w="158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266</w:t>
            </w:r>
          </w:p>
        </w:tc>
        <w:tc>
          <w:tcPr>
            <w:tcW w:w="168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2502</w:t>
            </w:r>
          </w:p>
        </w:tc>
        <w:tc>
          <w:tcPr>
            <w:tcW w:w="1653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3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6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47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4 probiotic vs. week 8 probio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evotella_9</w:t>
            </w:r>
          </w:p>
        </w:tc>
        <w:tc>
          <w:tcPr>
            <w:tcW w:w="155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12</w:t>
            </w:r>
          </w:p>
        </w:tc>
        <w:tc>
          <w:tcPr>
            <w:tcW w:w="1587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465</w:t>
            </w:r>
          </w:p>
        </w:tc>
        <w:tc>
          <w:tcPr>
            <w:tcW w:w="168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2E-05</w:t>
            </w:r>
          </w:p>
        </w:tc>
        <w:tc>
          <w:tcPr>
            <w:tcW w:w="165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gamonas</w:t>
            </w:r>
          </w:p>
        </w:tc>
        <w:tc>
          <w:tcPr>
            <w:tcW w:w="155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282</w:t>
            </w:r>
          </w:p>
        </w:tc>
        <w:tc>
          <w:tcPr>
            <w:tcW w:w="158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85</w:t>
            </w:r>
          </w:p>
        </w:tc>
        <w:tc>
          <w:tcPr>
            <w:tcW w:w="168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0653</w:t>
            </w:r>
          </w:p>
        </w:tc>
        <w:tc>
          <w:tcPr>
            <w:tcW w:w="1653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6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47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placebo vs. week 4 placeb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gamonas</w:t>
            </w:r>
          </w:p>
        </w:tc>
        <w:tc>
          <w:tcPr>
            <w:tcW w:w="15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985</w:t>
            </w:r>
          </w:p>
        </w:tc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64</w:t>
            </w:r>
          </w:p>
        </w:tc>
        <w:tc>
          <w:tcPr>
            <w:tcW w:w="16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0641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6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47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placebo vs. week 8 placeb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bacter</w:t>
            </w:r>
          </w:p>
        </w:tc>
        <w:tc>
          <w:tcPr>
            <w:tcW w:w="155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2236</w:t>
            </w:r>
          </w:p>
        </w:tc>
        <w:tc>
          <w:tcPr>
            <w:tcW w:w="1587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44</w:t>
            </w:r>
          </w:p>
        </w:tc>
        <w:tc>
          <w:tcPr>
            <w:tcW w:w="168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3E-06</w:t>
            </w:r>
          </w:p>
        </w:tc>
        <w:tc>
          <w:tcPr>
            <w:tcW w:w="165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5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obacter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484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229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848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1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errisporobacter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834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857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8597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yella</w:t>
            </w:r>
          </w:p>
        </w:tc>
        <w:tc>
          <w:tcPr>
            <w:tcW w:w="155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569</w:t>
            </w:r>
          </w:p>
        </w:tc>
        <w:tc>
          <w:tcPr>
            <w:tcW w:w="158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37</w:t>
            </w:r>
          </w:p>
        </w:tc>
        <w:tc>
          <w:tcPr>
            <w:tcW w:w="168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4645</w:t>
            </w:r>
          </w:p>
        </w:tc>
        <w:tc>
          <w:tcPr>
            <w:tcW w:w="1653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478" w:type="dxa"/>
            <w:gridSpan w:val="4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4 placebo vs. week 8 placeb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gamonas</w:t>
            </w:r>
          </w:p>
        </w:tc>
        <w:tc>
          <w:tcPr>
            <w:tcW w:w="15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468</w:t>
            </w:r>
          </w:p>
        </w:tc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549</w:t>
            </w:r>
          </w:p>
        </w:tc>
        <w:tc>
          <w:tcPr>
            <w:tcW w:w="16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E-10</w:t>
            </w:r>
          </w:p>
        </w:tc>
        <w:tc>
          <w:tcPr>
            <w:tcW w:w="16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6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47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placebo vs. baseline probio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55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663</w:t>
            </w:r>
          </w:p>
        </w:tc>
        <w:tc>
          <w:tcPr>
            <w:tcW w:w="1587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13</w:t>
            </w:r>
          </w:p>
        </w:tc>
        <w:tc>
          <w:tcPr>
            <w:tcW w:w="168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E-10</w:t>
            </w:r>
          </w:p>
        </w:tc>
        <w:tc>
          <w:tcPr>
            <w:tcW w:w="165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emella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98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081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6E-08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ncultured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255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421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E-05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9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coccus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424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78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E-05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3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inomyces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48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703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4227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evotella_9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6631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39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4725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othia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91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32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0009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errisporobacter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349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182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1225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eillonella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815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2826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itrobacter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38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408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3514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ranulicatella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34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14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9795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ctococcus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89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414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4595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arcina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45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98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8403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155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72</w:t>
            </w:r>
          </w:p>
        </w:tc>
        <w:tc>
          <w:tcPr>
            <w:tcW w:w="158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761</w:t>
            </w:r>
          </w:p>
        </w:tc>
        <w:tc>
          <w:tcPr>
            <w:tcW w:w="168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255</w:t>
            </w:r>
          </w:p>
        </w:tc>
        <w:tc>
          <w:tcPr>
            <w:tcW w:w="1653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6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47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4 placebo vs. week 4 probio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55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464</w:t>
            </w:r>
          </w:p>
        </w:tc>
        <w:tc>
          <w:tcPr>
            <w:tcW w:w="1587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66</w:t>
            </w:r>
          </w:p>
        </w:tc>
        <w:tc>
          <w:tcPr>
            <w:tcW w:w="168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E-07</w:t>
            </w:r>
          </w:p>
        </w:tc>
        <w:tc>
          <w:tcPr>
            <w:tcW w:w="165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gamonas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524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73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E-06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1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ncultured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915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002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9E-05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32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283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4306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5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ysipelatoclostridium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814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89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5331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eillonella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14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155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9761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uminococcaceae_UCG_014</w:t>
            </w:r>
          </w:p>
        </w:tc>
        <w:tc>
          <w:tcPr>
            <w:tcW w:w="155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33</w:t>
            </w:r>
          </w:p>
        </w:tc>
        <w:tc>
          <w:tcPr>
            <w:tcW w:w="158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773</w:t>
            </w:r>
          </w:p>
        </w:tc>
        <w:tc>
          <w:tcPr>
            <w:tcW w:w="168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4416</w:t>
            </w:r>
          </w:p>
        </w:tc>
        <w:tc>
          <w:tcPr>
            <w:tcW w:w="1653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5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64" w:type="dxa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47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 8 placebo vs. week 8 probio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ctobacillus</w:t>
            </w:r>
          </w:p>
        </w:tc>
        <w:tc>
          <w:tcPr>
            <w:tcW w:w="155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518</w:t>
            </w:r>
          </w:p>
        </w:tc>
        <w:tc>
          <w:tcPr>
            <w:tcW w:w="1587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903</w:t>
            </w:r>
          </w:p>
        </w:tc>
        <w:tc>
          <w:tcPr>
            <w:tcW w:w="1684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E-09</w:t>
            </w:r>
          </w:p>
        </w:tc>
        <w:tc>
          <w:tcPr>
            <w:tcW w:w="1653" w:type="dxa"/>
            <w:tcBorders>
              <w:top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078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E-07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nterobacter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124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93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E-06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4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gamonas</w:t>
            </w:r>
          </w:p>
        </w:tc>
        <w:tc>
          <w:tcPr>
            <w:tcW w:w="155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28</w:t>
            </w:r>
          </w:p>
        </w:tc>
        <w:tc>
          <w:tcPr>
            <w:tcW w:w="158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7</w:t>
            </w:r>
          </w:p>
        </w:tc>
        <w:tc>
          <w:tcPr>
            <w:tcW w:w="168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7413</w:t>
            </w:r>
          </w:p>
        </w:tc>
        <w:tc>
          <w:tcPr>
            <w:tcW w:w="165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3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ncultured</w:t>
            </w:r>
          </w:p>
        </w:tc>
        <w:tc>
          <w:tcPr>
            <w:tcW w:w="155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842</w:t>
            </w:r>
          </w:p>
        </w:tc>
        <w:tc>
          <w:tcPr>
            <w:tcW w:w="1587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837</w:t>
            </w:r>
          </w:p>
        </w:tc>
        <w:tc>
          <w:tcPr>
            <w:tcW w:w="1684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115</w:t>
            </w:r>
          </w:p>
        </w:tc>
        <w:tc>
          <w:tcPr>
            <w:tcW w:w="1653" w:type="dxa"/>
            <w:tcBorders>
              <w:bottom w:val="single" w:color="auto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128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s of fec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CFA</w:t>
      </w:r>
      <w:r>
        <w:rPr>
          <w:rFonts w:ascii="Times New Roman" w:hAnsi="Times New Roman" w:cs="Times New Roman"/>
          <w:sz w:val="24"/>
          <w:szCs w:val="24"/>
        </w:rPr>
        <w:t>s by treatment (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N1115 and placebo), study population (all subjects and 6-1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ubgroup) and time point (baseline and post-intervention).</w:t>
      </w:r>
    </w:p>
    <w:tbl>
      <w:tblPr>
        <w:tblStyle w:val="4"/>
        <w:tblW w:w="862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788"/>
        <w:gridCol w:w="534"/>
        <w:gridCol w:w="1889"/>
        <w:gridCol w:w="511"/>
        <w:gridCol w:w="19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9" w:hRule="atLeast"/>
        </w:trPr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5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Placebo</w:t>
            </w:r>
          </w:p>
        </w:tc>
        <w:tc>
          <w:tcPr>
            <w:tcW w:w="5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9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L. paracasei N1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mM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4"/>
                <w:lang w:eastAsia="en-IE"/>
              </w:rPr>
              <w:t>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8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Baseline (week 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All subject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Acet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32.01 ± 10.60*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9.08 ± 11.73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Prop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10.33 ± 5.47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8.03 ± 6.5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-methyl-prop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824 ± 0.36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769 ± 0.3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But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8.85 ± 5.60*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8.60 ± 6.1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3-methyl-but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351 ± 0.19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338 ± 0.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Pent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771 ± 0.56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790 ± 0.5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6-1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mth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Acet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35.63 ± 12.25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7.36 ± 7.61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Prop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11.13 ± 7.42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4.32 ± 1.80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-methyl-prop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1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711 ± 0.34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556 ± 0.2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But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7.83 ± 4.77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4.17 ± 2.3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3-methyl-but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317 ± 0.203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204 ± 0.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Pent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396 ± 0.48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300 ± 0.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Post-intervention (week 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All subject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Acet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8.36 ± 7.54*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5.11 ± 7.95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Prop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9.34 ± 4.13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6.67 ± 2.83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-methyl-prop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808 ± 0.37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804 ± 0.4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But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7.30 ± 4.42*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6.94 ± 4.50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3-methyl-but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371 ± 0.19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348 ± 0.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Pent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743 ± 0.50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723 ± 0.4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6-1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mth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Acet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32.44 ± 5.98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5.48 ± 7.60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Prop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9.89 ± 4.98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5.80 ± 2.6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2-methyl-prop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1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628 ± 0.40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677 ± 0.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But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7.89 ± 5.13*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4.23 ± 2.52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3-methyl-butanoic acid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1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292 ± 0.20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250 ± 0.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98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Pentanoic acid</w:t>
            </w:r>
          </w:p>
        </w:tc>
        <w:tc>
          <w:tcPr>
            <w:tcW w:w="5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18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529 ± 0.533</w:t>
            </w:r>
          </w:p>
        </w:tc>
        <w:tc>
          <w:tcPr>
            <w:tcW w:w="5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0.565 ± 0.5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6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 xml:space="preserve">*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 xml:space="preserve">.05 comparison between the placebo an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LP N1115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 xml:space="preserve"> groups.</w:t>
            </w:r>
          </w:p>
          <w:p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**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0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.05 comparison between the following time points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b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aseline vs. post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 xml:space="preserve">intervention). </w:t>
            </w:r>
          </w:p>
          <w:p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hAnsi="Times New Roman" w:eastAsia="Times New Roman" w:cs="Times New Roman"/>
                <w:i w:val="0"/>
                <w:iCs/>
                <w:color w:val="000000"/>
                <w:sz w:val="24"/>
                <w:szCs w:val="24"/>
                <w:lang w:eastAsia="en-IE"/>
              </w:rPr>
              <w:t>n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4"/>
                <w:szCs w:val="24"/>
                <w:lang w:eastAsia="en-I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E"/>
              </w:rPr>
              <w:t>= the number of subjects in which SCFAs were detected.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E67446"/>
    <w:rsid w:val="03335328"/>
    <w:rsid w:val="0400370F"/>
    <w:rsid w:val="058F3325"/>
    <w:rsid w:val="062B5DE5"/>
    <w:rsid w:val="06BA2B4C"/>
    <w:rsid w:val="07D94E9B"/>
    <w:rsid w:val="08CB2606"/>
    <w:rsid w:val="09E61267"/>
    <w:rsid w:val="0A681CD1"/>
    <w:rsid w:val="0BFE4D70"/>
    <w:rsid w:val="0CC577E8"/>
    <w:rsid w:val="0D5730DA"/>
    <w:rsid w:val="0F6E1829"/>
    <w:rsid w:val="10482BC1"/>
    <w:rsid w:val="11B57124"/>
    <w:rsid w:val="11DD32F2"/>
    <w:rsid w:val="145F3257"/>
    <w:rsid w:val="150E72D1"/>
    <w:rsid w:val="152C3E87"/>
    <w:rsid w:val="153855FC"/>
    <w:rsid w:val="1780205F"/>
    <w:rsid w:val="17DA0584"/>
    <w:rsid w:val="184F38E2"/>
    <w:rsid w:val="1E3F653C"/>
    <w:rsid w:val="202A098F"/>
    <w:rsid w:val="20CE1858"/>
    <w:rsid w:val="21DD3009"/>
    <w:rsid w:val="229A2876"/>
    <w:rsid w:val="27686046"/>
    <w:rsid w:val="288A3E34"/>
    <w:rsid w:val="2E192233"/>
    <w:rsid w:val="2E626727"/>
    <w:rsid w:val="2EC856F5"/>
    <w:rsid w:val="2ED80809"/>
    <w:rsid w:val="2FF81BBF"/>
    <w:rsid w:val="30727F71"/>
    <w:rsid w:val="30EA59C8"/>
    <w:rsid w:val="30F7392C"/>
    <w:rsid w:val="318E12C1"/>
    <w:rsid w:val="31FD49B4"/>
    <w:rsid w:val="34187C6B"/>
    <w:rsid w:val="357D447C"/>
    <w:rsid w:val="36036E65"/>
    <w:rsid w:val="36122677"/>
    <w:rsid w:val="380E7B35"/>
    <w:rsid w:val="39BE7AC8"/>
    <w:rsid w:val="3DB01107"/>
    <w:rsid w:val="3E3101A7"/>
    <w:rsid w:val="3EC813B2"/>
    <w:rsid w:val="3F097489"/>
    <w:rsid w:val="41052038"/>
    <w:rsid w:val="41862215"/>
    <w:rsid w:val="42782B97"/>
    <w:rsid w:val="4318598F"/>
    <w:rsid w:val="483B1786"/>
    <w:rsid w:val="486546B6"/>
    <w:rsid w:val="498408C9"/>
    <w:rsid w:val="4C051F8F"/>
    <w:rsid w:val="4D1E6CAD"/>
    <w:rsid w:val="4D874B81"/>
    <w:rsid w:val="4EA0022A"/>
    <w:rsid w:val="4F9D151C"/>
    <w:rsid w:val="500F4D16"/>
    <w:rsid w:val="561A57DB"/>
    <w:rsid w:val="595A3072"/>
    <w:rsid w:val="5A2C7441"/>
    <w:rsid w:val="5C9972C4"/>
    <w:rsid w:val="5D7A5E0A"/>
    <w:rsid w:val="5DC129DB"/>
    <w:rsid w:val="5E2A7B2B"/>
    <w:rsid w:val="5FFF5BE9"/>
    <w:rsid w:val="60D554C4"/>
    <w:rsid w:val="613B4DBB"/>
    <w:rsid w:val="61585288"/>
    <w:rsid w:val="62DF4B3E"/>
    <w:rsid w:val="63241284"/>
    <w:rsid w:val="6378586B"/>
    <w:rsid w:val="651712B9"/>
    <w:rsid w:val="65496F83"/>
    <w:rsid w:val="68592499"/>
    <w:rsid w:val="694F3310"/>
    <w:rsid w:val="6A4F0FBF"/>
    <w:rsid w:val="6A596B4D"/>
    <w:rsid w:val="6AB617FB"/>
    <w:rsid w:val="6B692754"/>
    <w:rsid w:val="6B863277"/>
    <w:rsid w:val="6CD25160"/>
    <w:rsid w:val="6D6077E8"/>
    <w:rsid w:val="6E0E4986"/>
    <w:rsid w:val="6EB95F74"/>
    <w:rsid w:val="706F74C3"/>
    <w:rsid w:val="70936162"/>
    <w:rsid w:val="72422B5D"/>
    <w:rsid w:val="72621F73"/>
    <w:rsid w:val="731D7949"/>
    <w:rsid w:val="73F734F7"/>
    <w:rsid w:val="74D01B22"/>
    <w:rsid w:val="763513B1"/>
    <w:rsid w:val="79145B42"/>
    <w:rsid w:val="794127DD"/>
    <w:rsid w:val="79C84F77"/>
    <w:rsid w:val="7A3E18B0"/>
    <w:rsid w:val="7CFA16FF"/>
    <w:rsid w:val="7CFA32AD"/>
    <w:rsid w:val="7E9120D3"/>
    <w:rsid w:val="7FB90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3T13:16:00Z</dcterms:created>
  <dc:creator>dell</dc:creator>
  <cp:lastModifiedBy>dell</cp:lastModifiedBy>
  <dcterms:modified xsi:type="dcterms:W3CDTF">2021-08-06T03:21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